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8BB31" w14:textId="1422CEF6" w:rsidR="00A52DA0" w:rsidRPr="00BD200A" w:rsidRDefault="00A52DA0" w:rsidP="00A52DA0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D200A"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6</w:t>
      </w:r>
      <w:r w:rsidRPr="00BD200A">
        <w:rPr>
          <w:rFonts w:ascii="Times New Roman" w:eastAsia="TimesNewRoman" w:hAnsi="Times New Roman" w:cs="Times New Roman"/>
          <w:b/>
          <w:kern w:val="0"/>
          <w:sz w:val="24"/>
          <w:szCs w:val="24"/>
        </w:rPr>
        <w:t xml:space="preserve"> </w:t>
      </w:r>
      <w:r w:rsidRPr="00E1249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rimers used for site-mutation analysis of </w:t>
      </w:r>
      <w:r w:rsidRPr="00E1249B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fas</w:t>
      </w:r>
      <w:r w:rsidRPr="00E1249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E1249B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acca</w:t>
      </w:r>
      <w:r w:rsidRPr="00E1249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</w:t>
      </w:r>
      <w:r w:rsidRPr="00E1249B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pparγ </w:t>
      </w:r>
      <w:r w:rsidRPr="00E1249B">
        <w:rPr>
          <w:rFonts w:ascii="Times New Roman" w:hAnsi="Times New Roman" w:cs="Times New Roman"/>
          <w:bCs/>
          <w:color w:val="000000"/>
          <w:sz w:val="24"/>
          <w:szCs w:val="24"/>
        </w:rPr>
        <w:t>promoter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9"/>
        <w:gridCol w:w="1043"/>
        <w:gridCol w:w="3589"/>
        <w:gridCol w:w="3929"/>
      </w:tblGrid>
      <w:tr w:rsidR="00A52DA0" w:rsidRPr="00E1249B" w14:paraId="20222334" w14:textId="77777777" w:rsidTr="005B0B82">
        <w:trPr>
          <w:trHeight w:val="275"/>
          <w:jc w:val="center"/>
        </w:trPr>
        <w:tc>
          <w:tcPr>
            <w:tcW w:w="4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323CD0" w14:textId="77777777" w:rsidR="00A52DA0" w:rsidRPr="00E1249B" w:rsidRDefault="00A52DA0" w:rsidP="00E1249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E1249B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5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53D49F" w14:textId="77777777" w:rsidR="00A52DA0" w:rsidRPr="00E1249B" w:rsidRDefault="00A52DA0" w:rsidP="00E1249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1249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imers</w:t>
            </w:r>
          </w:p>
        </w:tc>
        <w:tc>
          <w:tcPr>
            <w:tcW w:w="19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610C887" w14:textId="3299B494" w:rsidR="00A52DA0" w:rsidRPr="00E1249B" w:rsidRDefault="00A52DA0" w:rsidP="00E1249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1249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orward primer (5'</w:t>
            </w:r>
            <w:r w:rsidR="00E1249B" w:rsidRPr="00E1249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→</w:t>
            </w:r>
            <w:r w:rsidRPr="00E1249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')</w:t>
            </w:r>
          </w:p>
        </w:tc>
        <w:tc>
          <w:tcPr>
            <w:tcW w:w="20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E9CB1F" w14:textId="000BBF6B" w:rsidR="00A52DA0" w:rsidRPr="00E1249B" w:rsidRDefault="00A52DA0" w:rsidP="00E1249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E1249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verse primer (5'</w:t>
            </w:r>
            <w:r w:rsidR="00E1249B" w:rsidRPr="00E1249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→</w:t>
            </w:r>
            <w:r w:rsidRPr="00E1249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')</w:t>
            </w:r>
          </w:p>
        </w:tc>
      </w:tr>
      <w:tr w:rsidR="00A52DA0" w:rsidRPr="00E1249B" w14:paraId="0308C157" w14:textId="77777777" w:rsidTr="005B0B82">
        <w:trPr>
          <w:trHeight w:val="38"/>
          <w:jc w:val="center"/>
        </w:trPr>
        <w:tc>
          <w:tcPr>
            <w:tcW w:w="427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AD4B8B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  <w:p w14:paraId="0B38028B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249B">
              <w:rPr>
                <w:rFonts w:ascii="Times New Roman" w:hAnsi="Times New Roman" w:cs="Times New Roman"/>
                <w:i/>
                <w:iCs/>
                <w:sz w:val="22"/>
              </w:rPr>
              <w:t>fas</w:t>
            </w:r>
          </w:p>
        </w:tc>
        <w:tc>
          <w:tcPr>
            <w:tcW w:w="55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C64950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1249B">
              <w:rPr>
                <w:rFonts w:ascii="Times New Roman" w:hAnsi="Times New Roman" w:cs="Times New Roman"/>
                <w:sz w:val="22"/>
              </w:rPr>
              <w:t>ERRE1-FAS</w:t>
            </w:r>
          </w:p>
        </w:tc>
        <w:tc>
          <w:tcPr>
            <w:tcW w:w="191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F77275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1249B">
              <w:rPr>
                <w:rFonts w:ascii="Times New Roman" w:hAnsi="Times New Roman" w:cs="Times New Roman"/>
                <w:sz w:val="22"/>
              </w:rPr>
              <w:t>agactgatcagtatgacttgATTTTTGGGTCACCTTGTATTTTG</w:t>
            </w:r>
            <w:proofErr w:type="spellEnd"/>
          </w:p>
        </w:tc>
        <w:tc>
          <w:tcPr>
            <w:tcW w:w="209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EEB7AB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1249B">
              <w:rPr>
                <w:rFonts w:ascii="Times New Roman" w:hAnsi="Times New Roman" w:cs="Times New Roman"/>
                <w:sz w:val="22"/>
              </w:rPr>
              <w:t>agtcatactgatcagtcttaCAAAATACAAGGTGACCCAAAAAT</w:t>
            </w:r>
            <w:proofErr w:type="spellEnd"/>
          </w:p>
        </w:tc>
      </w:tr>
      <w:tr w:rsidR="00A52DA0" w:rsidRPr="00E1249B" w14:paraId="12115E20" w14:textId="77777777" w:rsidTr="005B0B82">
        <w:trPr>
          <w:jc w:val="center"/>
        </w:trPr>
        <w:tc>
          <w:tcPr>
            <w:tcW w:w="427" w:type="pct"/>
            <w:vMerge/>
            <w:shd w:val="clear" w:color="auto" w:fill="auto"/>
            <w:vAlign w:val="center"/>
          </w:tcPr>
          <w:p w14:paraId="01EDCC26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1ABD815C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1249B">
              <w:rPr>
                <w:rFonts w:ascii="Times New Roman" w:hAnsi="Times New Roman" w:cs="Times New Roman"/>
                <w:sz w:val="22"/>
              </w:rPr>
              <w:t>ERRE2-FAS</w:t>
            </w:r>
          </w:p>
        </w:tc>
        <w:tc>
          <w:tcPr>
            <w:tcW w:w="1917" w:type="pct"/>
            <w:shd w:val="clear" w:color="auto" w:fill="auto"/>
            <w:vAlign w:val="center"/>
          </w:tcPr>
          <w:p w14:paraId="73186FB2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1249B">
              <w:rPr>
                <w:rFonts w:ascii="Times New Roman" w:hAnsi="Times New Roman" w:cs="Times New Roman"/>
                <w:sz w:val="22"/>
              </w:rPr>
              <w:t>aaagcgcatgacatcggacgttTAAGGAAAATATTACATGAGTGAA</w:t>
            </w:r>
            <w:proofErr w:type="spellEnd"/>
          </w:p>
        </w:tc>
        <w:tc>
          <w:tcPr>
            <w:tcW w:w="2099" w:type="pct"/>
            <w:shd w:val="clear" w:color="auto" w:fill="auto"/>
            <w:vAlign w:val="center"/>
          </w:tcPr>
          <w:p w14:paraId="0B81EA97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1249B">
              <w:rPr>
                <w:rFonts w:ascii="Times New Roman" w:hAnsi="Times New Roman" w:cs="Times New Roman"/>
                <w:sz w:val="22"/>
              </w:rPr>
              <w:t>tccgatgtcatgcgctttTTAATTTATTCCGATTATCCA</w:t>
            </w:r>
            <w:proofErr w:type="spellEnd"/>
          </w:p>
        </w:tc>
      </w:tr>
      <w:tr w:rsidR="00A52DA0" w:rsidRPr="00E1249B" w14:paraId="7F207BF6" w14:textId="77777777" w:rsidTr="005B0B82">
        <w:trPr>
          <w:jc w:val="center"/>
        </w:trPr>
        <w:tc>
          <w:tcPr>
            <w:tcW w:w="427" w:type="pct"/>
            <w:shd w:val="clear" w:color="auto" w:fill="auto"/>
            <w:vAlign w:val="center"/>
          </w:tcPr>
          <w:p w14:paraId="3F54BF1A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249B">
              <w:rPr>
                <w:rFonts w:ascii="Times New Roman" w:hAnsi="Times New Roman" w:cs="Times New Roman"/>
                <w:i/>
                <w:iCs/>
                <w:sz w:val="22"/>
              </w:rPr>
              <w:t>acca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31341B3E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1249B">
              <w:rPr>
                <w:rFonts w:ascii="Times New Roman" w:hAnsi="Times New Roman" w:cs="Times New Roman"/>
                <w:sz w:val="22"/>
              </w:rPr>
              <w:t>EERE-ACCA</w:t>
            </w:r>
          </w:p>
        </w:tc>
        <w:tc>
          <w:tcPr>
            <w:tcW w:w="1917" w:type="pct"/>
            <w:shd w:val="clear" w:color="auto" w:fill="auto"/>
            <w:vAlign w:val="center"/>
          </w:tcPr>
          <w:p w14:paraId="3705E859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1249B">
              <w:rPr>
                <w:rFonts w:ascii="Times New Roman" w:hAnsi="Times New Roman" w:cs="Times New Roman"/>
                <w:sz w:val="22"/>
              </w:rPr>
              <w:t>ggatatatacatgagaccaTCTGACAAATGCTGGAAATGTAA</w:t>
            </w:r>
            <w:proofErr w:type="spellEnd"/>
          </w:p>
        </w:tc>
        <w:tc>
          <w:tcPr>
            <w:tcW w:w="2099" w:type="pct"/>
            <w:shd w:val="clear" w:color="auto" w:fill="auto"/>
            <w:vAlign w:val="center"/>
          </w:tcPr>
          <w:p w14:paraId="78AF7B77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1249B">
              <w:rPr>
                <w:rFonts w:ascii="Times New Roman" w:hAnsi="Times New Roman" w:cs="Times New Roman"/>
                <w:sz w:val="22"/>
              </w:rPr>
              <w:t>ggtctcatgtatatatccaTTACATTTCCAGCATTTGTCAGA</w:t>
            </w:r>
            <w:proofErr w:type="spellEnd"/>
          </w:p>
        </w:tc>
      </w:tr>
      <w:tr w:rsidR="00A52DA0" w:rsidRPr="00E1249B" w14:paraId="3D9A4A19" w14:textId="77777777" w:rsidTr="005B0B82">
        <w:trPr>
          <w:jc w:val="center"/>
        </w:trPr>
        <w:tc>
          <w:tcPr>
            <w:tcW w:w="427" w:type="pct"/>
            <w:shd w:val="clear" w:color="auto" w:fill="auto"/>
            <w:vAlign w:val="center"/>
          </w:tcPr>
          <w:p w14:paraId="1C4096C3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1249B">
              <w:rPr>
                <w:rFonts w:ascii="Times New Roman" w:hAnsi="Times New Roman" w:cs="Times New Roman"/>
                <w:i/>
                <w:iCs/>
                <w:sz w:val="22"/>
              </w:rPr>
              <w:t>pparγ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4E47D32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1249B">
              <w:rPr>
                <w:rFonts w:ascii="Times New Roman" w:hAnsi="Times New Roman" w:cs="Times New Roman"/>
                <w:sz w:val="22"/>
              </w:rPr>
              <w:t>PPRE-</w:t>
            </w:r>
            <w:proofErr w:type="spellStart"/>
            <w:r w:rsidRPr="00E1249B">
              <w:rPr>
                <w:rFonts w:ascii="Times New Roman" w:hAnsi="Times New Roman" w:cs="Times New Roman"/>
                <w:sz w:val="22"/>
              </w:rPr>
              <w:t>PPARγ</w:t>
            </w:r>
            <w:proofErr w:type="spellEnd"/>
          </w:p>
        </w:tc>
        <w:tc>
          <w:tcPr>
            <w:tcW w:w="1917" w:type="pct"/>
            <w:shd w:val="clear" w:color="auto" w:fill="auto"/>
            <w:vAlign w:val="center"/>
          </w:tcPr>
          <w:p w14:paraId="7CA3D681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1249B">
              <w:rPr>
                <w:rFonts w:ascii="Times New Roman" w:hAnsi="Times New Roman" w:cs="Times New Roman"/>
                <w:sz w:val="22"/>
              </w:rPr>
              <w:t>cttcgcatgtgctatgaatgAAATAAACGTGTGCACTGTGTT</w:t>
            </w:r>
            <w:proofErr w:type="spellEnd"/>
          </w:p>
        </w:tc>
        <w:tc>
          <w:tcPr>
            <w:tcW w:w="2099" w:type="pct"/>
            <w:shd w:val="clear" w:color="auto" w:fill="auto"/>
            <w:vAlign w:val="center"/>
          </w:tcPr>
          <w:p w14:paraId="34691012" w14:textId="77777777" w:rsidR="00A52DA0" w:rsidRPr="00E1249B" w:rsidRDefault="00A52DA0" w:rsidP="00E1249B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1249B">
              <w:rPr>
                <w:rFonts w:ascii="Times New Roman" w:hAnsi="Times New Roman" w:cs="Times New Roman"/>
                <w:sz w:val="22"/>
              </w:rPr>
              <w:t>ggcactataagtcatctctgtactcAACACAGTGCACACGTTTATTT</w:t>
            </w:r>
            <w:proofErr w:type="spellEnd"/>
          </w:p>
        </w:tc>
      </w:tr>
    </w:tbl>
    <w:p w14:paraId="63196677" w14:textId="77777777" w:rsidR="00000000" w:rsidRDefault="00000000"/>
    <w:sectPr w:rsidR="00F818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DA0"/>
    <w:rsid w:val="000177AD"/>
    <w:rsid w:val="00040B5A"/>
    <w:rsid w:val="000E06A9"/>
    <w:rsid w:val="001366CE"/>
    <w:rsid w:val="00137951"/>
    <w:rsid w:val="001420BD"/>
    <w:rsid w:val="00164AF7"/>
    <w:rsid w:val="001656A0"/>
    <w:rsid w:val="001802C4"/>
    <w:rsid w:val="001A2210"/>
    <w:rsid w:val="001A33D7"/>
    <w:rsid w:val="001B7FD7"/>
    <w:rsid w:val="00275340"/>
    <w:rsid w:val="002D651F"/>
    <w:rsid w:val="002F6EFD"/>
    <w:rsid w:val="0032409B"/>
    <w:rsid w:val="00340396"/>
    <w:rsid w:val="00350E93"/>
    <w:rsid w:val="0035583F"/>
    <w:rsid w:val="00355E2F"/>
    <w:rsid w:val="003A781C"/>
    <w:rsid w:val="003F7999"/>
    <w:rsid w:val="0040234A"/>
    <w:rsid w:val="004500DB"/>
    <w:rsid w:val="004F02CE"/>
    <w:rsid w:val="004F4BCB"/>
    <w:rsid w:val="00532B65"/>
    <w:rsid w:val="005B0B82"/>
    <w:rsid w:val="00605F3A"/>
    <w:rsid w:val="0065398D"/>
    <w:rsid w:val="0065510D"/>
    <w:rsid w:val="00655972"/>
    <w:rsid w:val="00675750"/>
    <w:rsid w:val="00685A46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47EB5"/>
    <w:rsid w:val="008524AB"/>
    <w:rsid w:val="00855FF2"/>
    <w:rsid w:val="008732E6"/>
    <w:rsid w:val="008A0D0A"/>
    <w:rsid w:val="008B49D3"/>
    <w:rsid w:val="008F0A79"/>
    <w:rsid w:val="008F5DB6"/>
    <w:rsid w:val="008F7218"/>
    <w:rsid w:val="00912CA0"/>
    <w:rsid w:val="00973C7F"/>
    <w:rsid w:val="00981BB6"/>
    <w:rsid w:val="00A32458"/>
    <w:rsid w:val="00A52DA0"/>
    <w:rsid w:val="00AC0A46"/>
    <w:rsid w:val="00AD4022"/>
    <w:rsid w:val="00B77719"/>
    <w:rsid w:val="00BF0EC7"/>
    <w:rsid w:val="00C21CFF"/>
    <w:rsid w:val="00C76A22"/>
    <w:rsid w:val="00CB1811"/>
    <w:rsid w:val="00CD7EDB"/>
    <w:rsid w:val="00D03B80"/>
    <w:rsid w:val="00D53606"/>
    <w:rsid w:val="00D955B0"/>
    <w:rsid w:val="00DC37C0"/>
    <w:rsid w:val="00DF020F"/>
    <w:rsid w:val="00DF7F24"/>
    <w:rsid w:val="00E1249B"/>
    <w:rsid w:val="00E13DDD"/>
    <w:rsid w:val="00E200E2"/>
    <w:rsid w:val="00E77B35"/>
    <w:rsid w:val="00E96CE8"/>
    <w:rsid w:val="00E9750B"/>
    <w:rsid w:val="00EB55ED"/>
    <w:rsid w:val="00F30B28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0F1A3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2DA0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3</cp:revision>
  <dcterms:created xsi:type="dcterms:W3CDTF">2025-04-14T05:05:00Z</dcterms:created>
  <dcterms:modified xsi:type="dcterms:W3CDTF">2025-04-14T05:06:00Z</dcterms:modified>
</cp:coreProperties>
</file>